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40" w:hanging="1440"/>
        <w:rPr/>
      </w:pPr>
      <w:r>
        <w:rPr/>
        <w:t xml:space="preserve">Selected sample of non-population-based neuropathological studies of old age dementia </w:t>
      </w:r>
      <w:r>
        <w:fldChar w:fldCharType="begin"/>
      </w:r>
      <w:r>
        <w:rPr/>
        <w:instrText xml:space="preserve"> ADDIN EN.CITE &lt;EndNote&gt;&lt;Cite&gt;&lt;Author&gt;Waite&lt;/Author&gt;&lt;Year&gt;1996&lt;/Year&gt;&lt;RecNum&gt;212&lt;/RecNum&gt;&lt;MDL&gt;&lt;REFERENCE_TYPE&gt;0&lt;/REFERENCE_TYPE&gt;&lt;ACCESSION_NUMBER&gt;8660150&lt;/ACCESSION_NUMBER&gt;&lt;VOLUME&gt;53&lt;/VOLUME&gt;&lt;NUMBER&gt;6&lt;/NUMBER&gt;&lt;YEAR&gt;1996&lt;/YEAR&gt;&lt;DATE&gt;Jun&lt;/DATE&gt;&lt;TITLE&gt;Neurological signs, aging, and the neurodegenerative syndromes&lt;/TITLE&gt;&lt;PAGES&gt;498-502&lt;/PAGES&gt;&lt;AUTHOR_ADDRESS&gt;Centre for Education and Research on Ageing, Concord Hospital, Sydney, Queensland, Australia.&lt;/AUTHOR_ADDRESS&gt;&lt;AUTHORS&gt;&lt;AUTHOR&gt;Waite, L. M.&lt;/AUTHOR&gt;&lt;AUTHOR&gt;Broe, G. A.&lt;/AUTHOR&gt;&lt;AUTHOR&gt;Creasey, H.&lt;/AUTHOR&gt;&lt;AUTHOR&gt;Grayson, D.&lt;/AUTHOR&gt;&lt;AUTHOR&gt;Edelbrock, D.&lt;/AUTHOR&gt;&lt;AUTHOR&gt;O&amp;apos;Toole, B.&lt;/AUTHOR&gt;&lt;/AUTHORS&gt;&lt;SECONDARY_TITLE&gt;Arch Neurol&lt;/SECONDARY_TITLE&gt;&lt;KEYWORDS&gt;&lt;KEYWORD&gt;Aged&lt;/KEYWORD&gt;&lt;KEYWORD&gt;Aged, 80 and over&lt;/KEYWORD&gt;&lt;KEYWORD&gt;Ataxia/diagnosis/*epidemiology/physiopathology&lt;/KEYWORD&gt;&lt;KEYWORD&gt;Cerebrovascular Disorders/diagnosis/epidemiology/physiopathology&lt;/KEYWORD&gt;&lt;KEYWORD&gt;Cognition Disorders/diagnosis/*epidemiology/physiopathology&lt;/KEYWORD&gt;&lt;KEYWORD&gt;Cross-Sectional Studies&lt;/KEYWORD&gt;&lt;KEYWORD&gt;Dementia/diagnosis/*epidemiology/physiopathology&lt;/KEYWORD&gt;&lt;KEYWORD&gt;Diagnosis, Differential&lt;/KEYWORD&gt;&lt;KEYWORD&gt;*Gait/physiology&lt;/KEYWORD&gt;&lt;KEYWORD&gt;Human&lt;/KEYWORD&gt;&lt;KEYWORD&gt;Incidence&lt;/KEYWORD&gt;&lt;KEYWORD&gt;*Neurologic Examination&lt;/KEYWORD&gt;&lt;KEYWORD&gt;Neuropsychological Tests&lt;/KEYWORD&gt;&lt;KEYWORD&gt;New South Wales/epidemiology&lt;/KEYWORD&gt;&lt;KEYWORD&gt;Parkinson Disease/diagnosis/*epidemiology/physiopathology&lt;/KEYWORD&gt;&lt;KEYWORD&gt;Sampling Studies&lt;/KEYWORD&gt;&lt;KEYWORD&gt;Support, Non-U.S. Gov&amp;apos;t&lt;/KEYWORD&gt;&lt;/KEYWORDS&gt;&lt;URL&gt;http://www.ncbi.nlm.nih.gov/entrez/query.fcgi?cmd=Retrieve&amp;amp;db=PubMed&amp;amp;dopt=Citation&amp;amp;list_uids=8660150&lt;/URL&gt;&lt;/MDL&gt;&lt;/Cite&gt;&lt;Cite&gt;&lt;Author&gt;Seno&lt;/Author&gt;&lt;Year&gt;1999&lt;/Year&gt;&lt;RecNum&gt;586&lt;/RecNum&gt;&lt;MDL&gt;&lt;REFERENCE_TYPE&gt;0&lt;/REFERENCE_TYPE&gt;&lt;AUTHORS&gt;&lt;AUTHOR&gt;Seno, H.&lt;/AUTHOR&gt;&lt;AUTHOR&gt;Ishino, H.&lt;/AUTHOR&gt;&lt;AUTHOR&gt;Inagaki, T.&lt;/AUTHOR&gt;&lt;AUTHOR&gt;Iijima, M.&lt;/AUTHOR&gt;&lt;AUTHOR&gt;Kaku, K.&lt;/AUTHOR&gt;&lt;AUTHOR&gt;Inata, T.&lt;/AUTHOR&gt;&lt;AUTHOR&gt;Hirai, M.&lt;/AUTHOR&gt;&lt;/AUTHORS&gt;&lt;YEAR&gt;1999&lt;/YEAR&gt;&lt;TITLE&gt;A neuropathological study of dementia in nursing homes in Shimane prefecture, Japan: evaluation of the age and gender effect&lt;/TITLE&gt;&lt;SECONDARY_TITLE&gt;J Gerontol A Biol Sci Med Sci&lt;/SECONDARY_TITLE&gt;&lt;VOLUME&gt;54&lt;/VOLUME&gt;&lt;NUMBER&gt;6&lt;/NUMBER&gt;&lt;PAGES&gt;M312-4&lt;/PAGES&gt;&lt;DATE&gt;Jun&lt;/DATE&gt;&lt;ACCESSION_NUMBER&gt;10411020&lt;/ACCESSION_NUMBER&gt;&lt;KEYWORDS&gt;&lt;KEYWORD&gt;Age Factors&lt;/KEYWORD&gt;&lt;KEYWORD&gt;Aged&lt;/KEYWORD&gt;&lt;KEYWORD&gt;Aged, 80 and over&lt;/KEYWORD&gt;&lt;KEYWORD&gt;Alzheimer Disease/epidemiology/pathology&lt;/KEYWORD&gt;&lt;KEYWORD&gt;Brain/pathology&lt;/KEYWORD&gt;&lt;KEYWORD&gt;Dementia/*epidemiology/etiology/pathology&lt;/KEYWORD&gt;&lt;KEYWORD&gt;Dementia, Vascular/epidemiology/pathology&lt;/KEYWORD&gt;&lt;KEYWORD&gt;Female&lt;/KEYWORD&gt;&lt;KEYWORD&gt;Human&lt;/KEYWORD&gt;&lt;KEYWORD&gt;Japan/epidemiology&lt;/KEYWORD&gt;&lt;KEYWORD&gt;Male&lt;/KEYWORD&gt;&lt;KEYWORD&gt;Middle Aged&lt;/KEYWORD&gt;&lt;KEYWORD&gt;Nursing Homes&lt;/KEYWORD&gt;&lt;KEYWORD&gt;Sex Factors&lt;/KEYWORD&gt;&lt;KEYWORD&gt;Support, Non-U.S. Gov&amp;apos;t&lt;/KEYWORD&gt;&lt;/KEYWORDS&gt;&lt;URL&gt;http://www.ncbi.nlm.nih.gov/entrez/query.fcgi?cmd=Retrieve&amp;amp;db=PubMed&amp;amp;dopt=Citation&amp;amp;list_uids=10411020&lt;/URL&gt;&lt;AUTHOR_ADDRESS&gt;Department of Psychiatry, Shimane Medical University, Izumo, Japan. seno@shimane-med.ac.jp&lt;/AUTHOR_ADDRESS&gt;&lt;/MDL&gt;&lt;/Cite&gt;&lt;Cite&gt;&lt;Author&gt;Wilson&lt;/Author&gt;&lt;Year&gt;2003&lt;/Year&gt;&lt;RecNum&gt;781&lt;/RecNum&gt;&lt;MDL&gt;&lt;REFERENCE_TYPE&gt;0&lt;/REFERENCE_TYPE&gt;&lt;ACCESSION_NUMBER&gt;14585760&lt;/ACCESSION_NUMBER&gt;&lt;VOLUME&gt;158&lt;/VOLUME&gt;&lt;NUMBER&gt;9&lt;/NUMBER&gt;&lt;YEAR&gt;2003&lt;/YEAR&gt;&lt;DATE&gt;Nov 1&lt;/DATE&gt;&lt;TITLE&gt;Negative affect and mortality in older persons&lt;/TITLE&gt;&lt;PAGES&gt;827-35&lt;/PAGES&gt;&lt;AUTHOR_ADDRESS&gt;Rush Alzheimer&amp;apos;s Disease Center and Rush Institute for Healthy Aging, Rush-Presbyterian-St. Luke&amp;apos;s Medical Center, Chicago, IL 60612, USA. rwilson@rush.edu&lt;/AUTHOR_ADDRESS&gt;&lt;AUTHORS&gt;&lt;AUTHOR&gt;Wilson, R. S.&lt;/AUTHOR&gt;&lt;AUTHOR&gt;Bienias, J. L.&lt;/AUTHOR&gt;&lt;AUTHOR&gt;Mendes de Leon, C. F.&lt;/AUTHOR&gt;&lt;AUTHOR&gt;Evans, D. A.&lt;/AUTHOR&gt;&lt;AUTHOR&gt;Bennett, D. A.&lt;/AUTHOR&gt;&lt;/AUTHORS&gt;&lt;SECONDARY_TITLE&gt;Am J Epidemiol&lt;/SECONDARY_TITLE&gt;&lt;KEYWORDS&gt;&lt;KEYWORD&gt;*Affect&lt;/KEYWORD&gt;&lt;KEYWORD&gt;Aged&lt;/KEYWORD&gt;&lt;KEYWORD&gt;Aged, 80 and over&lt;/KEYWORD&gt;&lt;KEYWORD&gt;*Anger&lt;/KEYWORD&gt;&lt;KEYWORD&gt;Anxiety/*epidemiology&lt;/KEYWORD&gt;&lt;KEYWORD&gt;Cognition Disorders/epidemiology&lt;/KEYWORD&gt;&lt;KEYWORD&gt;Depression/*epidemiology&lt;/KEYWORD&gt;&lt;KEYWORD&gt;Female&lt;/KEYWORD&gt;&lt;KEYWORD&gt;Humans&lt;/KEYWORD&gt;&lt;KEYWORD&gt;Longitudinal Studies&lt;/KEYWORD&gt;&lt;KEYWORD&gt;Male&lt;/KEYWORD&gt;&lt;KEYWORD&gt;*Mortality&lt;/KEYWORD&gt;&lt;KEYWORD&gt;Proportional Hazards Models&lt;/KEYWORD&gt;&lt;KEYWORD&gt;Prospective Studies&lt;/KEYWORD&gt;&lt;KEYWORD&gt;Psychometrics&lt;/KEYWORD&gt;&lt;KEYWORD&gt;Research Support, U.S. Gov&amp;apos;t, P.H.S.&lt;/KEYWORD&gt;&lt;/KEYWORDS&gt;&lt;URL&gt;http://www.ncbi.nlm.nih.gov/entrez/query.fcgi?cmd=Retrieve&amp;amp;db=PubMed&amp;amp;dopt=Citation&amp;amp;list_uids=14585760&lt;/URL&gt;&lt;/MDL&gt;&lt;/Cite&gt;&lt;Cite&gt;&lt;Author&gt;Snowdon&lt;/Author&gt;&lt;Year&gt;1996&lt;/Year&gt;&lt;RecNum&gt;587&lt;/RecNum&gt;&lt;MDL&gt;&lt;REFERENCE_TYPE&gt;0&lt;/REFERENCE_TYPE&gt;&lt;ACCESSION_NUMBER&gt;8606473&lt;/ACCESSION_NUMBER&gt;&lt;VOLUME&gt;275&lt;/VOLUME&gt;&lt;NUMBER&gt;7&lt;/NUMBER&gt;&lt;YEAR&gt;1996&lt;/YEAR&gt;&lt;DATE&gt;Feb 21&lt;/DATE&gt;&lt;TITLE&gt;Linguistic ability in early life and cognitive function and Alzheimer&amp;apos;s disease in late life. Findings from the Nun Study&lt;/TITLE&gt;&lt;PAGES&gt;528-32&lt;/PAGES&gt;&lt;AUTHOR_ADDRESS&gt;Sanders-Brown Center on Aging, University of Kentucky, Lexington 40536-0230, USA.&lt;/AUTHOR_ADDRESS&gt;&lt;AUTHORS&gt;&lt;AUTHOR&gt;Snowdon, D. A.&lt;/AUTHOR&gt;&lt;AUTHOR&gt;Kemper, S. J.&lt;/AUTHOR&gt;&lt;AUTHOR&gt;Mortimer, J. A.&lt;/AUTHOR&gt;&lt;AUTHOR&gt;Greiner, L. H.&lt;/AUTHOR&gt;&lt;AUTHOR&gt;Wekstein, D. R.&lt;/AUTHOR&gt;&lt;AUTHOR&gt;Markesbery, W. R.&lt;/AUTHOR&gt;&lt;/AUTHORS&gt;&lt;SECONDARY_TITLE&gt;Jama&lt;/SECONDARY_TITLE&gt;&lt;KEYWORDS&gt;&lt;KEYWORD&gt;Adult&lt;/KEYWORD&gt;&lt;KEYWORD&gt;Age Factors&lt;/KEYWORD&gt;&lt;KEYWORD&gt;Aged&lt;/KEYWORD&gt;&lt;KEYWORD&gt;Aged, 80 and over&lt;/KEYWORD&gt;&lt;KEYWORD&gt;Aging/*physiology&lt;/KEYWORD&gt;&lt;KEYWORD&gt;*Alzheimer Disease/pathology/physiopathology&lt;/KEYWORD&gt;&lt;KEYWORD&gt;Autopsy&lt;/KEYWORD&gt;&lt;KEYWORD&gt;Brain/pathology&lt;/KEYWORD&gt;&lt;KEYWORD&gt;Cognition/*physiology&lt;/KEYWORD&gt;&lt;KEYWORD&gt;Female&lt;/KEYWORD&gt;&lt;KEYWORD&gt;Human&lt;/KEYWORD&gt;&lt;KEYWORD&gt;*Language&lt;/KEYWORD&gt;&lt;KEYWORD&gt;Neurofibrillary Tangles/pathology&lt;/KEYWORD&gt;&lt;KEYWORD&gt;Neuropsychological Tests&lt;/KEYWORD&gt;&lt;KEYWORD&gt;Regression Analysis&lt;/KEYWORD&gt;&lt;KEYWORD&gt;Risk Factors&lt;/KEYWORD&gt;&lt;KEYWORD&gt;Support, Non-U.S. Gov&amp;apos;t&lt;/KEYWORD&gt;&lt;KEYWORD&gt;Support, U.S. Gov&amp;apos;t, P.H.S.&lt;/KEYWORD&gt;&lt;KEYWORD&gt;Writing&lt;/KEYWORD&gt;&lt;/KEYWORDS&gt;&lt;URL&gt;http://www.ncbi.nlm.nih.gov/entrez/query.fcgi?cmd=Retrieve&amp;amp;db=PubMed&amp;amp;dopt=Citation&amp;amp;list_uids=8606473&lt;/URL&gt;&lt;/MDL&gt;&lt;/Cite&gt;&lt;Cite&gt;&lt;Author&gt;Aronson&lt;/Author&gt;&lt;Year&gt;1991&lt;/Year&gt;&lt;RecNum&gt;588&lt;/RecNum&gt;&lt;MDL&gt;&lt;REFERENCE_TYPE&gt;0&lt;/REFERENCE_TYPE&gt;&lt;AUTHORS&gt;&lt;AUTHOR&gt;Aronson, M. K.&lt;/AUTHOR&gt;&lt;AUTHOR&gt;Ooi, W. L.&lt;/AUTHOR&gt;&lt;AUTHOR&gt;Geva, D. L.&lt;/AUTHOR&gt;&lt;AUTHOR&gt;Masur, D.&lt;/AUTHOR&gt;&lt;AUTHOR&gt;Blau, A.&lt;/AUTHOR&gt;&lt;AUTHOR&gt;Frishman, W.&lt;/AUTHOR&gt;&lt;/AUTHORS&gt;&lt;YEAR&gt;1991&lt;/YEAR&gt;&lt;TITLE&gt;Dementia. Age-dependent incidence, prevalence, and mortality in the old old&lt;/TITLE&gt;&lt;SECONDARY_TITLE&gt;Arch Intern Med&lt;/SECONDARY_TITLE&gt;&lt;VOLUME&gt;151&lt;/VOLUME&gt;&lt;NUMBER&gt;5&lt;/NUMBER&gt;&lt;PAGES&gt;989-92&lt;/PAGES&gt;&lt;DATE&gt;May&lt;/DATE&gt;&lt;ACCESSION_NUMBER&gt;2025148&lt;/ACCESSION_NUMBER&gt;&lt;KEYWORDS&gt;&lt;KEYWORD&gt;Aged&lt;/KEYWORD&gt;&lt;KEYWORD&gt;Aged, 80 and over&lt;/KEYWORD&gt;&lt;KEYWORD&gt;Dementia/*epidemiology/mortality&lt;/KEYWORD&gt;&lt;KEYWORD&gt;Female&lt;/KEYWORD&gt;&lt;KEYWORD&gt;Human&lt;/KEYWORD&gt;&lt;KEYWORD&gt;Incidence&lt;/KEYWORD&gt;&lt;KEYWORD&gt;Longitudinal Studies&lt;/KEYWORD&gt;&lt;KEYWORD&gt;Male&lt;/KEYWORD&gt;&lt;KEYWORD&gt;New York City/epidemiology&lt;/KEYWORD&gt;&lt;KEYWORD&gt;Prevalence&lt;/KEYWORD&gt;&lt;KEYWORD&gt;Prospective Studies&lt;/KEYWORD&gt;&lt;KEYWORD&gt;Risk Factors&lt;/KEYWORD&gt;&lt;KEYWORD&gt;Support, U.S. Gov&amp;apos;t, P.H.S.&lt;/KEYWORD&gt;&lt;KEYWORD&gt;Survival Rate&lt;/KEYWORD&gt;&lt;/KEYWORDS&gt;&lt;URL&gt;http://www.ncbi.nlm.nih.gov/entrez/query.fcgi?cmd=Retrieve&amp;amp;db=PubMed&amp;amp;dopt=Citation&amp;amp;list_uids=2025148&lt;/URL&gt;&lt;AUTHOR_ADDRESS&gt;Department of Neurology, Albert Einstein College of Medicine, Bronx, NY.&lt;/AUTHOR_ADDRESS&gt;&lt;/MDL&gt;&lt;/Cite&gt;&lt;Cite&gt;&lt;Author&gt;Green&lt;/Author&gt;&lt;Year&gt;2000&lt;/Year&gt;&lt;RecNum&gt;589&lt;/RecNum&gt;&lt;MDL&gt;&lt;REFERENCE_TYPE&gt;0&lt;/REFERENCE_TYPE&gt;&lt;AUTHORS&gt;&lt;AUTHOR&gt;Green, M. S.&lt;/AUTHOR&gt;&lt;AUTHOR&gt;Kaye, J. A.&lt;/AUTHOR&gt;&lt;AUTHOR&gt;Ball, M. J.&lt;/AUTHOR&gt;&lt;/AUTHORS&gt;&lt;YEAR&gt;2000&lt;/YEAR&gt;&lt;TITLE&gt;The Oregon brain aging study: neuropathology accompanying healthy aging in the oldest old&lt;/TITLE&gt;&lt;SECONDARY_TITLE&gt;Neurology&lt;/SECONDARY_TITLE&gt;&lt;VOLUME&gt;54&lt;/VOLUME&gt;&lt;NUMBER&gt;1&lt;/NUMBER&gt;&lt;PAGES&gt;105-13&lt;/PAGES&gt;&lt;DATE&gt;Jan 11&lt;/DATE&gt;&lt;ACCESSION_NUMBER&gt;10636134&lt;/ACCESSION_NUMBER&gt;&lt;KEYWORDS&gt;&lt;KEYWORD&gt;Aged&lt;/KEYWORD&gt;&lt;KEYWORD&gt;Aged, 80 and over&lt;/KEYWORD&gt;&lt;KEYWORD&gt;Aging/*physiology/psychology&lt;/KEYWORD&gt;&lt;KEYWORD&gt;Apolipoproteins E/genetics&lt;/KEYWORD&gt;&lt;KEYWORD&gt;Brain/*pathology&lt;/KEYWORD&gt;&lt;KEYWORD&gt;Cognition&lt;/KEYWORD&gt;&lt;KEYWORD&gt;Dementia/etiology/pathology/psychology&lt;/KEYWORD&gt;&lt;KEYWORD&gt;Female&lt;/KEYWORD&gt;&lt;KEYWORD&gt;Genotype&lt;/KEYWORD&gt;&lt;KEYWORD&gt;Human&lt;/KEYWORD&gt;&lt;KEYWORD&gt;Longitudinal Studies&lt;/KEYWORD&gt;&lt;KEYWORD&gt;Male&lt;/KEYWORD&gt;&lt;KEYWORD&gt;Neurologic Examination&lt;/KEYWORD&gt;&lt;KEYWORD&gt;Neuropsychological Tests&lt;/KEYWORD&gt;&lt;KEYWORD&gt;Reference Values&lt;/KEYWORD&gt;&lt;KEYWORD&gt;Risk Factors&lt;/KEYWORD&gt;&lt;KEYWORD&gt;Senile Plaques/pathology&lt;/KEYWORD&gt;&lt;KEYWORD&gt;Support, Non-U.S. Gov&amp;apos;t&lt;/KEYWORD&gt;&lt;KEYWORD&gt;Support, U.S. Gov&amp;apos;t, Non-P.H.S.&lt;/KEYWORD&gt;&lt;KEYWORD&gt;Support, U.S. Gov&amp;apos;t, P.H.S.&lt;/KEYWORD&gt;&lt;/KEYWORDS&gt;&lt;URL&gt;http://www.ncbi.nlm.nih.gov/entrez/query.fcgi?cmd=Retrieve&amp;amp;db=PubMed&amp;amp;dopt=Citation&amp;amp;list_uids=10636134&lt;/URL&gt;&lt;AUTHOR_ADDRESS&gt;Veterans Affairs Medical Center, Department of Neurology, Oregon Health Sciences University, Portland 97201-3098, USA. greens@ohsu.edu&lt;/AUTHOR_ADDRESS&gt;&lt;/MDL&gt;&lt;/Cite&gt;&lt;Cite&gt;&lt;Author&gt;Troncoso&lt;/Author&gt;&lt;Year&gt;1996&lt;/Year&gt;&lt;RecNum&gt;590&lt;/RecNum&gt;&lt;MDL&gt;&lt;REFERENCE_TYPE&gt;0&lt;/REFERENCE_TYPE&gt;&lt;AUTHORS&gt;&lt;AUTHOR&gt;Troncoso, J. C.&lt;/AUTHOR&gt;&lt;AUTHOR&gt;Martin, L. J.&lt;/AUTHOR&gt;&lt;AUTHOR&gt;Dal Forno, G.&lt;/AUTHOR&gt;&lt;AUTHOR&gt;Kawas, C. H.&lt;/AUTHOR&gt;&lt;/AUTHORS&gt;&lt;YEAR&gt;1996&lt;/YEAR&gt;&lt;TITLE&gt;Neuropathology in controls and demented subjects from the Baltimore Longitudinal Study of Aging&lt;/TITLE&gt;&lt;SECONDARY_TITLE&gt;Neurobiol Aging&lt;/SECONDARY_TITLE&gt;&lt;VOLUME&gt;17&lt;/VOLUME&gt;&lt;NUMBER&gt;3&lt;/NUMBER&gt;&lt;PAGES&gt;365-71&lt;/PAGES&gt;&lt;DATE&gt;May-Jun&lt;/DATE&gt;&lt;ACCESSION_NUMBER&gt;8725897&lt;/ACCESSION_NUMBER&gt;&lt;KEYWORDS&gt;&lt;KEYWORD&gt;Aged&lt;/KEYWORD&gt;&lt;KEYWORD&gt;Aged, 80 and over&lt;/KEYWORD&gt;&lt;KEYWORD&gt;Aging/*pathology&lt;/KEYWORD&gt;&lt;KEYWORD&gt;Alzheimer Disease/*pathology/psychology&lt;/KEYWORD&gt;&lt;KEYWORD&gt;Baltimore&lt;/KEYWORD&gt;&lt;KEYWORD&gt;Dementia/*pathology/psychology&lt;/KEYWORD&gt;&lt;KEYWORD&gt;Female&lt;/KEYWORD&gt;&lt;KEYWORD&gt;Human&lt;/KEYWORD&gt;&lt;KEYWORD&gt;Longitudinal Studies&lt;/KEYWORD&gt;&lt;KEYWORD&gt;Male&lt;/KEYWORD&gt;&lt;KEYWORD&gt;Occipital Lobe/pathology&lt;/KEYWORD&gt;&lt;KEYWORD&gt;Psychiatric Status Rating Scales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8725897&lt;/URL&gt;&lt;AUTHOR_ADDRESS&gt;Department of Neurology, Johns Hopkins University School of Medicine, Baltimore, MD 21205-2196, USA.&lt;/AUTHOR_ADDRESS&gt;&lt;/MDL&gt;&lt;/Cite&gt;&lt;Cite&gt;&lt;Author&gt;Fischer&lt;/Author&gt;&lt;Year&gt;1991&lt;/Year&gt;&lt;RecNum&gt;592&lt;/RecNum&gt;&lt;MDL&gt;&lt;REFERENCE_TYPE&gt;0&lt;/REFERENCE_TYPE&gt;&lt;AUTHORS&gt;&lt;AUTHOR&gt;Fischer, P.&lt;/AUTHOR&gt;&lt;AUTHOR&gt;Lassmann, H.&lt;/AUTHOR&gt;&lt;AUTHOR&gt;Jellinger, K.&lt;/AUTHOR&gt;&lt;AUTHOR&gt;Simanyi, M.&lt;/AUTHOR&gt;&lt;AUTHOR&gt;Bancher, C.&lt;/AUTHOR&gt;&lt;AUTHOR&gt;Travniczek-Marterer, A.&lt;/AUTHOR&gt;&lt;AUTHOR&gt;Gatterer, G.&lt;/AUTHOR&gt;&lt;AUTHOR&gt;Danielczyk, W.&lt;/AUTHOR&gt;&lt;/AUTHORS&gt;&lt;YEAR&gt;1991&lt;/YEAR&gt;&lt;TITLE&gt;[Alzheimer dementia. A clinical long-term study with quantitative neuropathology]&lt;/TITLE&gt;&lt;SECONDARY_TITLE&gt;Wien Med Wochenschr&lt;/SECONDARY_TITLE&gt;&lt;VOLUME&gt;141&lt;/VOLUME&gt;&lt;NUMBER&gt;20&lt;/NUMBER&gt;&lt;PAGES&gt;455-62&lt;/PAGES&gt;&lt;ACCESSION_NUMBER&gt;1763513&lt;/ACCESSION_NUMBER&gt;&lt;KEYWORDS&gt;&lt;KEYWORD&gt;Aged&lt;/KEYWORD&gt;&lt;KEYWORD&gt;Alzheimer Disease/classification/pathology/*psychology&lt;/KEYWORD&gt;&lt;KEYWORD&gt;Brain/pathology&lt;/KEYWORD&gt;&lt;KEYWORD&gt;*Cognition&lt;/KEYWORD&gt;&lt;KEYWORD&gt;English Abstract&lt;/KEYWORD&gt;&lt;KEYWORD&gt;Female&lt;/KEYWORD&gt;&lt;KEYWORD&gt;Human&lt;/KEYWORD&gt;&lt;KEYWORD&gt;Longitudinal Studies&lt;/KEYWORD&gt;&lt;KEYWORD&gt;Male&lt;/KEYWORD&gt;&lt;KEYWORD&gt;Mental Status Schedule&lt;/KEYWORD&gt;&lt;KEYWORD&gt;Middle Aged&lt;/KEYWORD&gt;&lt;KEYWORD&gt;Neurofibrillary Tangles/ultrastructure&lt;/KEYWORD&gt;&lt;KEYWORD&gt;Prospective Studies&lt;/KEYWORD&gt;&lt;KEYWORD&gt;Support, Non-U.S. Gov&amp;apos;t&lt;/KEYWORD&gt;&lt;/KEYWORDS&gt;&lt;URL&gt;http://www.ncbi.nlm.nih.gov/entrez/query.fcgi?cmd=Retrieve&amp;amp;db=PubMed&amp;amp;dopt=Citation&amp;amp;list_uids=1763513&lt;/URL&gt;&lt;AUTHOR_ADDRESS&gt;Psychiatrischen Klinik, Universitat Wien.&lt;/AUTHOR_ADDRESS&gt;&lt;/MDL&gt;&lt;/Cite&gt;&lt;Cite&gt;&lt;Author&gt;Larson&lt;/Author&gt;&lt;Year&gt;1990&lt;/Year&gt;&lt;RecNum&gt;190&lt;/RecNum&gt;&lt;MDL&gt;&lt;REFERENCE_TYPE&gt;0&lt;/REFERENCE_TYPE&gt;&lt;ACCESSION_NUMBER&gt;2094380&lt;/ACCESSION_NUMBER&gt;&lt;VOLUME&gt;2&lt;/VOLUME&gt;&lt;NUMBER&gt;4&lt;/NUMBER&gt;&lt;YEAR&gt;1990&lt;/YEAR&gt;&lt;DATE&gt;Dec&lt;/DATE&gt;&lt;TITLE&gt;University of Washington Alzheimer&amp;apos;s Disease Patient Registry (ADPR): 1987-1988&lt;/TITLE&gt;&lt;PAGES&gt;404-8&lt;/PAGES&gt;&lt;AUTHOR_ADDRESS&gt;University of Washington Medical Center, Seattle 98195.&lt;/AUTHOR_ADDRESS&gt;&lt;AUTHORS&gt;&lt;AUTHOR&gt;Larson, E. B.&lt;/AUTHOR&gt;&lt;AUTHOR&gt;Kukull, W. A.&lt;/AUTHOR&gt;&lt;AUTHOR&gt;Teri, L.&lt;/AUTHOR&gt;&lt;AUTHOR&gt;McCormick, W.&lt;/AUTHOR&gt;&lt;AUTHOR&gt;Pfanschmidt, M.&lt;/AUTHOR&gt;&lt;AUTHOR&gt;van Belle, G.&lt;/AUTHOR&gt;&lt;AUTHOR&gt;Sumi, M.&lt;/AUTHOR&gt;&lt;/AUTHORS&gt;&lt;SECONDARY_TITLE&gt;Aging (Milano)&lt;/SECONDARY_TITLE&gt;&lt;KEYWORDS&gt;&lt;KEYWORD&gt;*Alzheimer Disease/diagnosis&lt;/KEYWORD&gt;&lt;KEYWORD&gt;Demography&lt;/KEYWORD&gt;&lt;KEYWORD&gt;Human&lt;/KEYWORD&gt;&lt;KEYWORD&gt;Mental Status Schedule&lt;/KEYWORD&gt;&lt;KEYWORD&gt;Middle Aged&lt;/KEYWORD&gt;&lt;KEYWORD&gt;*Registries&lt;/KEYWORD&gt;&lt;KEYWORD&gt;Support, U.S. Gov&amp;apos;t, P.H.S.&lt;/KEYWORD&gt;&lt;KEYWORD&gt;*Universities&lt;/KEYWORD&gt;&lt;KEYWORD&gt;Washington&lt;/KEYWORD&gt;&lt;/KEYWORDS&gt;&lt;URL&gt;http://www.ncbi.nlm.nih.gov/entrez/query.fcgi?cmd=Retrieve&amp;amp;db=PubMed&amp;amp;dopt=Citation&amp;amp;list_uids=2094380&lt;/URL&gt;&lt;/MDL&gt;&lt;/Cite&gt;&lt;/EndNote&gt;</w:instrText>
      </w:r>
      <w:r>
        <w:rPr/>
      </w:r>
      <w:r>
        <w:rPr/>
        <w:fldChar w:fldCharType="separate"/>
      </w:r>
      <w:r>
        <w:rPr/>
        <w:t>[7, 107, 134-140]</w:t>
      </w:r>
      <w:r>
        <w:rPr/>
      </w:r>
      <w:r>
        <w:rPr/>
        <w:fldChar w:fldCharType="end"/>
      </w:r>
      <w:r>
        <w:rPr/>
        <w:t>.</w:t>
      </w:r>
    </w:p>
    <w:p>
      <w:pPr>
        <w:pStyle w:val="Footnote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5796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tudy name</w:t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aracteristic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ydney Older Persons Study </w:t>
            </w:r>
            <w:r>
              <w:fldChar w:fldCharType="begin"/>
            </w:r>
            <w:r>
              <w:rPr/>
              <w:instrText xml:space="preserve"> ADDIN EN.CITE &lt;EndNote&gt;&lt;Cite&gt;&lt;Author&gt;Waite&lt;/Author&gt;&lt;Year&gt;1996&lt;/Year&gt;&lt;RecNum&gt;212&lt;/RecNum&gt;&lt;MDL&gt;&lt;REFERENCE_TYPE&gt;0&lt;/REFERENCE_TYPE&gt;&lt;ACCESSION_NUMBER&gt;8660150&lt;/ACCESSION_NUMBER&gt;&lt;VOLUME&gt;53&lt;/VOLUME&gt;&lt;NUMBER&gt;6&lt;/NUMBER&gt;&lt;YEAR&gt;1996&lt;/YEAR&gt;&lt;DATE&gt;Jun&lt;/DATE&gt;&lt;TITLE&gt;Neurological signs, aging, and the neurodegenerative syndromes&lt;/TITLE&gt;&lt;PAGES&gt;498-502&lt;/PAGES&gt;&lt;AUTHOR_ADDRESS&gt;Centre for Education and Research on Ageing, Concord Hospital, Sydney, Queensland, Australia.&lt;/AUTHOR_ADDRESS&gt;&lt;AUTHORS&gt;&lt;AUTHOR&gt;Waite, L. M.&lt;/AUTHOR&gt;&lt;AUTHOR&gt;Broe, G. A.&lt;/AUTHOR&gt;&lt;AUTHOR&gt;Creasey, H.&lt;/AUTHOR&gt;&lt;AUTHOR&gt;Grayson, D.&lt;/AUTHOR&gt;&lt;AUTHOR&gt;Edelbrock, D.&lt;/AUTHOR&gt;&lt;AUTHOR&gt;O&amp;apos;Toole, B.&lt;/AUTHOR&gt;&lt;/AUTHORS&gt;&lt;SECONDARY_TITLE&gt;Arch Neurol&lt;/SECONDARY_TITLE&gt;&lt;KEYWORDS&gt;&lt;KEYWORD&gt;Aged&lt;/KEYWORD&gt;&lt;KEYWORD&gt;Aged, 80 and over&lt;/KEYWORD&gt;&lt;KEYWORD&gt;Ataxia/diagnosis/*epidemiology/physiopathology&lt;/KEYWORD&gt;&lt;KEYWORD&gt;Cerebrovascular Disorders/diagnosis/epidemiology/physiopathology&lt;/KEYWORD&gt;&lt;KEYWORD&gt;Cognition Disorders/diagnosis/*epidemiology/physiopathology&lt;/KEYWORD&gt;&lt;KEYWORD&gt;Cross-Sectional Studies&lt;/KEYWORD&gt;&lt;KEYWORD&gt;Dementia/diagnosis/*epidemiology/physiopathology&lt;/KEYWORD&gt;&lt;KEYWORD&gt;Diagnosis, Differential&lt;/KEYWORD&gt;&lt;KEYWORD&gt;*Gait/physiology&lt;/KEYWORD&gt;&lt;KEYWORD&gt;Human&lt;/KEYWORD&gt;&lt;KEYWORD&gt;Incidence&lt;/KEYWORD&gt;&lt;KEYWORD&gt;*Neurologic Examination&lt;/KEYWORD&gt;&lt;KEYWORD&gt;Neuropsychological Tests&lt;/KEYWORD&gt;&lt;KEYWORD&gt;New South Wales/epidemiology&lt;/KEYWORD&gt;&lt;KEYWORD&gt;Parkinson Disease/diagnosis/*epidemiology/physiopathology&lt;/KEYWORD&gt;&lt;KEYWORD&gt;Sampling Studies&lt;/KEYWORD&gt;&lt;KEYWORD&gt;Support, Non-U.S. Gov&amp;apos;t&lt;/KEYWORD&gt;&lt;/KEYWORDS&gt;&lt;URL&gt;http://www.ncbi.nlm.nih.gov/entrez/query.fcgi?cmd=Retrieve&amp;amp;db=PubMed&amp;amp;dopt=Citation&amp;amp;list_uids=8660150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andom sample of 647 community-dwelling only men and women aged 75 or over and residing in the Central Sydney Area Health Service.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“</w:t>
            </w:r>
            <w:r>
              <w:rPr/>
              <w:t xml:space="preserve">Shimane Prefecture” study </w:t>
            </w:r>
            <w:r>
              <w:fldChar w:fldCharType="begin"/>
            </w:r>
            <w:r>
              <w:rPr/>
              <w:instrText xml:space="preserve"> ADDIN EN.CITE &lt;EndNote&gt;&lt;Cite&gt;&lt;Author&gt;Seno&lt;/Author&gt;&lt;Year&gt;1999&lt;/Year&gt;&lt;RecNum&gt;586&lt;/RecNum&gt;&lt;MDL&gt;&lt;REFERENCE_TYPE&gt;0&lt;/REFERENCE_TYPE&gt;&lt;AUTHORS&gt;&lt;AUTHOR&gt;Seno, H.&lt;/AUTHOR&gt;&lt;AUTHOR&gt;Ishino, H.&lt;/AUTHOR&gt;&lt;AUTHOR&gt;Inagaki, T.&lt;/AUTHOR&gt;&lt;AUTHOR&gt;Iijima, M.&lt;/AUTHOR&gt;&lt;AUTHOR&gt;Kaku, K.&lt;/AUTHOR&gt;&lt;AUTHOR&gt;Inata, T.&lt;/AUTHOR&gt;&lt;AUTHOR&gt;Hirai, M.&lt;/AUTHOR&gt;&lt;/AUTHORS&gt;&lt;YEAR&gt;1999&lt;/YEAR&gt;&lt;TITLE&gt;A neuropathological study of dementia in nursing homes in Shimane prefecture, Japan: evaluation of the age and gender effect&lt;/TITLE&gt;&lt;SECONDARY_TITLE&gt;J Gerontol A Biol Sci Med Sci&lt;/SECONDARY_TITLE&gt;&lt;VOLUME&gt;54&lt;/VOLUME&gt;&lt;NUMBER&gt;6&lt;/NUMBER&gt;&lt;PAGES&gt;M312-4&lt;/PAGES&gt;&lt;DATE&gt;Jun&lt;/DATE&gt;&lt;ACCESSION_NUMBER&gt;10411020&lt;/ACCESSION_NUMBER&gt;&lt;KEYWORDS&gt;&lt;KEYWORD&gt;Age Factors&lt;/KEYWORD&gt;&lt;KEYWORD&gt;Aged&lt;/KEYWORD&gt;&lt;KEYWORD&gt;Aged, 80 and over&lt;/KEYWORD&gt;&lt;KEYWORD&gt;Alzheimer Disease/epidemiology/pathology&lt;/KEYWORD&gt;&lt;KEYWORD&gt;Brain/pathology&lt;/KEYWORD&gt;&lt;KEYWORD&gt;Dementia/*epidemiology/etiology/pathology&lt;/KEYWORD&gt;&lt;KEYWORD&gt;Dementia, Vascular/epidemiology/pathology&lt;/KEYWORD&gt;&lt;KEYWORD&gt;Female&lt;/KEYWORD&gt;&lt;KEYWORD&gt;Human&lt;/KEYWORD&gt;&lt;KEYWORD&gt;Japan/epidemiology&lt;/KEYWORD&gt;&lt;KEYWORD&gt;Male&lt;/KEYWORD&gt;&lt;KEYWORD&gt;Middle Aged&lt;/KEYWORD&gt;&lt;KEYWORD&gt;Nursing Homes&lt;/KEYWORD&gt;&lt;KEYWORD&gt;Sex Factors&lt;/KEYWORD&gt;&lt;KEYWORD&gt;Support, Non-U.S. Gov&amp;apos;t&lt;/KEYWORD&gt;&lt;/KEYWORDS&gt;&lt;URL&gt;http://www.ncbi.nlm.nih.gov/entrez/query.fcgi?cmd=Retrieve&amp;amp;db=PubMed&amp;amp;dopt=Citation&amp;amp;list_uids=10411020&lt;/URL&gt;&lt;AUTHOR_ADDRESS&gt;Department of Psychiatry, Shimane Medical University, Izumo, Japan. seno@shimane-med.ac.jp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ubjects were nursing home residents of the Shimane Prefecture, Japan, who had consented to bequeath their bodies for medical science after nursing home admission.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Rush Religious Order Study </w:t>
            </w:r>
            <w:r>
              <w:fldChar w:fldCharType="begin"/>
            </w:r>
            <w:r>
              <w:rPr/>
              <w:instrText xml:space="preserve"> ADDIN EN.CITE &lt;EndNote&gt;&lt;Cite&gt;&lt;Author&gt;Wilson&lt;/Author&gt;&lt;Year&gt;2003&lt;/Year&gt;&lt;RecNum&gt;781&lt;/RecNum&gt;&lt;MDL&gt;&lt;REFERENCE_TYPE&gt;0&lt;/REFERENCE_TYPE&gt;&lt;ACCESSION_NUMBER&gt;14585760&lt;/ACCESSION_NUMBER&gt;&lt;VOLUME&gt;158&lt;/VOLUME&gt;&lt;NUMBER&gt;9&lt;/NUMBER&gt;&lt;YEAR&gt;2003&lt;/YEAR&gt;&lt;DATE&gt;Nov 1&lt;/DATE&gt;&lt;TITLE&gt;Negative affect and mortality in older persons&lt;/TITLE&gt;&lt;PAGES&gt;827-35&lt;/PAGES&gt;&lt;AUTHOR_ADDRESS&gt;Rush Alzheimer&amp;apos;s Disease Center and Rush Institute for Healthy Aging, Rush-Presbyterian-St. Luke&amp;apos;s Medical Center, Chicago, IL 60612, USA. rwilson@rush.edu&lt;/AUTHOR_ADDRESS&gt;&lt;AUTHORS&gt;&lt;AUTHOR&gt;Wilson, R. S.&lt;/AUTHOR&gt;&lt;AUTHOR&gt;Bienias, J. L.&lt;/AUTHOR&gt;&lt;AUTHOR&gt;Mendes de Leon, C. F.&lt;/AUTHOR&gt;&lt;AUTHOR&gt;Evans, D. A.&lt;/AUTHOR&gt;&lt;AUTHOR&gt;Bennett, D. A.&lt;/AUTHOR&gt;&lt;/AUTHORS&gt;&lt;SECONDARY_TITLE&gt;Am J Epidemiol&lt;/SECONDARY_TITLE&gt;&lt;KEYWORDS&gt;&lt;KEYWORD&gt;*Affect&lt;/KEYWORD&gt;&lt;KEYWORD&gt;Aged&lt;/KEYWORD&gt;&lt;KEYWORD&gt;Aged, 80 and over&lt;/KEYWORD&gt;&lt;KEYWORD&gt;*Anger&lt;/KEYWORD&gt;&lt;KEYWORD&gt;Anxiety/*epidemiology&lt;/KEYWORD&gt;&lt;KEYWORD&gt;Cognition Disorders/epidemiology&lt;/KEYWORD&gt;&lt;KEYWORD&gt;Depression/*epidemiology&lt;/KEYWORD&gt;&lt;KEYWORD&gt;Female&lt;/KEYWORD&gt;&lt;KEYWORD&gt;Humans&lt;/KEYWORD&gt;&lt;KEYWORD&gt;Longitudinal Studies&lt;/KEYWORD&gt;&lt;KEYWORD&gt;Male&lt;/KEYWORD&gt;&lt;KEYWORD&gt;*Mortality&lt;/KEYWORD&gt;&lt;KEYWORD&gt;Proportional Hazards Models&lt;/KEYWORD&gt;&lt;KEYWORD&gt;Prospective Studies&lt;/KEYWORD&gt;&lt;KEYWORD&gt;Psychometrics&lt;/KEYWORD&gt;&lt;KEYWORD&gt;Research Support, U.S. Gov&amp;apos;t, P.H.S.&lt;/KEYWORD&gt;&lt;/KEYWORDS&gt;&lt;URL&gt;http://www.ncbi.nlm.nih.gov/entrez/query.fcgi?cmd=Retrieve&amp;amp;db=PubMed&amp;amp;dopt=Citation&amp;amp;list_uids=14585760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roup of 851 older Catholic nuns, priests and brothers without dementia at baseline who underwent detailed annual clinical evaluations and brain autopsy at death.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Nun study </w:t>
            </w:r>
            <w:r>
              <w:fldChar w:fldCharType="begin"/>
            </w:r>
            <w:r>
              <w:rPr/>
              <w:instrText xml:space="preserve"> ADDIN EN.CITE &lt;EndNote&gt;&lt;Cite&gt;&lt;Author&gt;Snowdon&lt;/Author&gt;&lt;Year&gt;1996&lt;/Year&gt;&lt;RecNum&gt;587&lt;/RecNum&gt;&lt;MDL&gt;&lt;REFERENCE_TYPE&gt;0&lt;/REFERENCE_TYPE&gt;&lt;ACCESSION_NUMBER&gt;8606473&lt;/ACCESSION_NUMBER&gt;&lt;VOLUME&gt;275&lt;/VOLUME&gt;&lt;NUMBER&gt;7&lt;/NUMBER&gt;&lt;YEAR&gt;1996&lt;/YEAR&gt;&lt;DATE&gt;Feb 21&lt;/DATE&gt;&lt;TITLE&gt;Linguistic ability in early life and cognitive function and Alzheimer&amp;apos;s disease in late life. Findings from the Nun Study&lt;/TITLE&gt;&lt;PAGES&gt;528-32&lt;/PAGES&gt;&lt;AUTHOR_ADDRESS&gt;Sanders-Brown Center on Aging, University of Kentucky, Lexington 40536-0230, USA.&lt;/AUTHOR_ADDRESS&gt;&lt;AUTHORS&gt;&lt;AUTHOR&gt;Snowdon, D. A.&lt;/AUTHOR&gt;&lt;AUTHOR&gt;Kemper, S. J.&lt;/AUTHOR&gt;&lt;AUTHOR&gt;Mortimer, J. A.&lt;/AUTHOR&gt;&lt;AUTHOR&gt;Greiner, L. H.&lt;/AUTHOR&gt;&lt;AUTHOR&gt;Wekstein, D. R.&lt;/AUTHOR&gt;&lt;AUTHOR&gt;Markesbery, W. R.&lt;/AUTHOR&gt;&lt;/AUTHORS&gt;&lt;SECONDARY_TITLE&gt;Jama&lt;/SECONDARY_TITLE&gt;&lt;KEYWORDS&gt;&lt;KEYWORD&gt;Adult&lt;/KEYWORD&gt;&lt;KEYWORD&gt;Age Factors&lt;/KEYWORD&gt;&lt;KEYWORD&gt;Aged&lt;/KEYWORD&gt;&lt;KEYWORD&gt;Aged, 80 and over&lt;/KEYWORD&gt;&lt;KEYWORD&gt;Aging/*physiology&lt;/KEYWORD&gt;&lt;KEYWORD&gt;*Alzheimer Disease/pathology/physiopathology&lt;/KEYWORD&gt;&lt;KEYWORD&gt;Autopsy&lt;/KEYWORD&gt;&lt;KEYWORD&gt;Brain/pathology&lt;/KEYWORD&gt;&lt;KEYWORD&gt;Cognition/*physiology&lt;/KEYWORD&gt;&lt;KEYWORD&gt;Female&lt;/KEYWORD&gt;&lt;KEYWORD&gt;Human&lt;/KEYWORD&gt;&lt;KEYWORD&gt;*Language&lt;/KEYWORD&gt;&lt;KEYWORD&gt;Neurofibrillary Tangles/pathology&lt;/KEYWORD&gt;&lt;KEYWORD&gt;Neuropsychological Tests&lt;/KEYWORD&gt;&lt;KEYWORD&gt;Regression Analysis&lt;/KEYWORD&gt;&lt;KEYWORD&gt;Risk Factors&lt;/KEYWORD&gt;&lt;KEYWORD&gt;Support, Non-U.S. Gov&amp;apos;t&lt;/KEYWORD&gt;&lt;KEYWORD&gt;Support, U.S. Gov&amp;apos;t, P.H.S.&lt;/KEYWORD&gt;&lt;KEYWORD&gt;Writing&lt;/KEYWORD&gt;&lt;/KEYWORDS&gt;&lt;URL&gt;http://www.ncbi.nlm.nih.gov/entrez/query.fcgi?cmd=Retrieve&amp;amp;db=PubMed&amp;amp;dopt=Citation&amp;amp;list_uids=8606473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6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espondents are members of the School Sisters of Notre Dame religious congregation who all agreed to brain donation at death.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Bronx Aging Study </w:t>
            </w:r>
            <w:r>
              <w:fldChar w:fldCharType="begin"/>
            </w:r>
            <w:r>
              <w:rPr/>
              <w:instrText xml:space="preserve"> ADDIN EN.CITE &lt;EndNote&gt;&lt;Cite&gt;&lt;Author&gt;Aronson&lt;/Author&gt;&lt;Year&gt;1991&lt;/Year&gt;&lt;RecNum&gt;588&lt;/RecNum&gt;&lt;MDL&gt;&lt;REFERENCE_TYPE&gt;0&lt;/REFERENCE_TYPE&gt;&lt;AUTHORS&gt;&lt;AUTHOR&gt;Aronson, M. K.&lt;/AUTHOR&gt;&lt;AUTHOR&gt;Ooi, W. L.&lt;/AUTHOR&gt;&lt;AUTHOR&gt;Geva, D. L.&lt;/AUTHOR&gt;&lt;AUTHOR&gt;Masur, D.&lt;/AUTHOR&gt;&lt;AUTHOR&gt;Blau, A.&lt;/AUTHOR&gt;&lt;AUTHOR&gt;Frishman, W.&lt;/AUTHOR&gt;&lt;/AUTHORS&gt;&lt;YEAR&gt;1991&lt;/YEAR&gt;&lt;TITLE&gt;Dementia. Age-dependent incidence, prevalence, and mortality in the old old&lt;/TITLE&gt;&lt;SECONDARY_TITLE&gt;Arch Intern Med&lt;/SECONDARY_TITLE&gt;&lt;VOLUME&gt;151&lt;/VOLUME&gt;&lt;NUMBER&gt;5&lt;/NUMBER&gt;&lt;PAGES&gt;989-92&lt;/PAGES&gt;&lt;DATE&gt;May&lt;/DATE&gt;&lt;ACCESSION_NUMBER&gt;2025148&lt;/ACCESSION_NUMBER&gt;&lt;KEYWORDS&gt;&lt;KEYWORD&gt;Aged&lt;/KEYWORD&gt;&lt;KEYWORD&gt;Aged, 80 and over&lt;/KEYWORD&gt;&lt;KEYWORD&gt;Dementia/*epidemiology/mortality&lt;/KEYWORD&gt;&lt;KEYWORD&gt;Female&lt;/KEYWORD&gt;&lt;KEYWORD&gt;Human&lt;/KEYWORD&gt;&lt;KEYWORD&gt;Incidence&lt;/KEYWORD&gt;&lt;KEYWORD&gt;Longitudinal Studies&lt;/KEYWORD&gt;&lt;KEYWORD&gt;Male&lt;/KEYWORD&gt;&lt;KEYWORD&gt;New York City/epidemiology&lt;/KEYWORD&gt;&lt;KEYWORD&gt;Prevalence&lt;/KEYWORD&gt;&lt;KEYWORD&gt;Prospective Studies&lt;/KEYWORD&gt;&lt;KEYWORD&gt;Risk Factors&lt;/KEYWORD&gt;&lt;KEYWORD&gt;Support, U.S. Gov&amp;apos;t, P.H.S.&lt;/KEYWORD&gt;&lt;KEYWORD&gt;Survival Rate&lt;/KEYWORD&gt;&lt;/KEYWORDS&gt;&lt;URL&gt;http://www.ncbi.nlm.nih.gov/entrez/query.fcgi?cmd=Retrieve&amp;amp;db=PubMed&amp;amp;dopt=Citation&amp;amp;list_uids=2025148&lt;/URL&gt;&lt;AUTHOR_ADDRESS&gt;Department of Neurology, Albert Einstein College of Medicine, Bronx, NY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7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Oregon Brain Aging Study </w:t>
            </w:r>
            <w:r>
              <w:fldChar w:fldCharType="begin"/>
            </w:r>
            <w:r>
              <w:rPr/>
              <w:instrText xml:space="preserve"> ADDIN EN.CITE &lt;EndNote&gt;&lt;Cite&gt;&lt;Author&gt;Green&lt;/Author&gt;&lt;Year&gt;2000&lt;/Year&gt;&lt;RecNum&gt;589&lt;/RecNum&gt;&lt;MDL&gt;&lt;REFERENCE_TYPE&gt;0&lt;/REFERENCE_TYPE&gt;&lt;AUTHORS&gt;&lt;AUTHOR&gt;Green, M. S.&lt;/AUTHOR&gt;&lt;AUTHOR&gt;Kaye, J. A.&lt;/AUTHOR&gt;&lt;AUTHOR&gt;Ball, M. J.&lt;/AUTHOR&gt;&lt;/AUTHORS&gt;&lt;YEAR&gt;2000&lt;/YEAR&gt;&lt;TITLE&gt;The Oregon brain aging study: neuropathology accompanying healthy aging in the oldest old&lt;/TITLE&gt;&lt;SECONDARY_TITLE&gt;Neurology&lt;/SECONDARY_TITLE&gt;&lt;VOLUME&gt;54&lt;/VOLUME&gt;&lt;NUMBER&gt;1&lt;/NUMBER&gt;&lt;PAGES&gt;105-13&lt;/PAGES&gt;&lt;DATE&gt;Jan 11&lt;/DATE&gt;&lt;ACCESSION_NUMBER&gt;10636134&lt;/ACCESSION_NUMBER&gt;&lt;KEYWORDS&gt;&lt;KEYWORD&gt;Aged&lt;/KEYWORD&gt;&lt;KEYWORD&gt;Aged, 80 and over&lt;/KEYWORD&gt;&lt;KEYWORD&gt;Aging/*physiology/psychology&lt;/KEYWORD&gt;&lt;KEYWORD&gt;Apolipoproteins E/genetics&lt;/KEYWORD&gt;&lt;KEYWORD&gt;Brain/*pathology&lt;/KEYWORD&gt;&lt;KEYWORD&gt;Cognition&lt;/KEYWORD&gt;&lt;KEYWORD&gt;Dementia/etiology/pathology/psychology&lt;/KEYWORD&gt;&lt;KEYWORD&gt;Female&lt;/KEYWORD&gt;&lt;KEYWORD&gt;Genotype&lt;/KEYWORD&gt;&lt;KEYWORD&gt;Human&lt;/KEYWORD&gt;&lt;KEYWORD&gt;Longitudinal Studies&lt;/KEYWORD&gt;&lt;KEYWORD&gt;Male&lt;/KEYWORD&gt;&lt;KEYWORD&gt;Neurologic Examination&lt;/KEYWORD&gt;&lt;KEYWORD&gt;Neuropsychological Tests&lt;/KEYWORD&gt;&lt;KEYWORD&gt;Reference Values&lt;/KEYWORD&gt;&lt;KEYWORD&gt;Risk Factors&lt;/KEYWORD&gt;&lt;KEYWORD&gt;Senile Plaques/pathology&lt;/KEYWORD&gt;&lt;KEYWORD&gt;Support, Non-U.S. Gov&amp;apos;t&lt;/KEYWORD&gt;&lt;KEYWORD&gt;Support, U.S. Gov&amp;apos;t, Non-P.H.S.&lt;/KEYWORD&gt;&lt;KEYWORD&gt;Support, U.S. Gov&amp;apos;t, P.H.S.&lt;/KEYWORD&gt;&lt;/KEYWORDS&gt;&lt;URL&gt;http://www.ncbi.nlm.nih.gov/entrez/query.fcgi?cmd=Retrieve&amp;amp;db=PubMed&amp;amp;dopt=Citation&amp;amp;list_uids=10636134&lt;/URL&gt;&lt;AUTHOR_ADDRESS&gt;Veterans Affairs Medical Center, Department of Neurology, Oregon Health Sciences University, Portland 97201-3098, USA. greens@ohsu.edu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8]</w:t>
            </w:r>
            <w:r/>
            <w:r>
              <w:rPr/>
              <w:fldChar w:fldCharType="end"/>
            </w:r>
            <w:r>
              <w:rPr/>
            </w:r>
          </w:p>
          <w:p>
            <w:pPr>
              <w:pStyle w:val="Normal"/>
              <w:spacing w:lineRule="auto" w:line="360"/>
              <w:rPr/>
            </w:pPr>
            <w:r>
              <w:rPr/>
              <w:t xml:space="preserve">Baltimore Longitudinal Study of Aging </w:t>
            </w:r>
            <w:r>
              <w:fldChar w:fldCharType="begin"/>
            </w:r>
            <w:r>
              <w:rPr/>
              <w:instrText xml:space="preserve"> ADDIN EN.CITE &lt;EndNote&gt;&lt;Cite&gt;&lt;Author&gt;Troncoso&lt;/Author&gt;&lt;Year&gt;1996&lt;/Year&gt;&lt;RecNum&gt;590&lt;/RecNum&gt;&lt;MDL&gt;&lt;REFERENCE_TYPE&gt;0&lt;/REFERENCE_TYPE&gt;&lt;AUTHORS&gt;&lt;AUTHOR&gt;Troncoso, J. C.&lt;/AUTHOR&gt;&lt;AUTHOR&gt;Martin, L. J.&lt;/AUTHOR&gt;&lt;AUTHOR&gt;Dal Forno, G.&lt;/AUTHOR&gt;&lt;AUTHOR&gt;Kawas, C. H.&lt;/AUTHOR&gt;&lt;/AUTHORS&gt;&lt;YEAR&gt;1996&lt;/YEAR&gt;&lt;TITLE&gt;Neuropathology in controls and demented subjects from the Baltimore Longitudinal Study of Aging&lt;/TITLE&gt;&lt;SECONDARY_TITLE&gt;Neurobiol Aging&lt;/SECONDARY_TITLE&gt;&lt;VOLUME&gt;17&lt;/VOLUME&gt;&lt;NUMBER&gt;3&lt;/NUMBER&gt;&lt;PAGES&gt;365-71&lt;/PAGES&gt;&lt;DATE&gt;May-Jun&lt;/DATE&gt;&lt;ACCESSION_NUMBER&gt;8725897&lt;/ACCESSION_NUMBER&gt;&lt;KEYWORDS&gt;&lt;KEYWORD&gt;Aged&lt;/KEYWORD&gt;&lt;KEYWORD&gt;Aged, 80 and over&lt;/KEYWORD&gt;&lt;KEYWORD&gt;Aging/*pathology&lt;/KEYWORD&gt;&lt;KEYWORD&gt;Alzheimer Disease/*pathology/psychology&lt;/KEYWORD&gt;&lt;KEYWORD&gt;Baltimore&lt;/KEYWORD&gt;&lt;KEYWORD&gt;Dementia/*pathology/psychology&lt;/KEYWORD&gt;&lt;KEYWORD&gt;Female&lt;/KEYWORD&gt;&lt;KEYWORD&gt;Human&lt;/KEYWORD&gt;&lt;KEYWORD&gt;Longitudinal Studies&lt;/KEYWORD&gt;&lt;KEYWORD&gt;Male&lt;/KEYWORD&gt;&lt;KEYWORD&gt;Occipital Lobe/pathology&lt;/KEYWORD&gt;&lt;KEYWORD&gt;Psychiatric Status Rating Scales&lt;/KEYWORD&gt;&lt;KEYWORD&gt;Support, Non-U.S. Gov&amp;apos;t&lt;/KEYWORD&gt;&lt;KEYWORD&gt;Support, U.S. Gov&amp;apos;t, P.H.S.&lt;/KEYWORD&gt;&lt;/KEYWORDS&gt;&lt;URL&gt;http://www.ncbi.nlm.nih.gov/entrez/query.fcgi?cmd=Retrieve&amp;amp;db=PubMed&amp;amp;dopt=Citation&amp;amp;list_uids=8725897&lt;/URL&gt;&lt;AUTHOR_ADDRESS&gt;Department of Neurology, Johns Hopkins University School of Medicine, Baltimore, MD 21205-2196, USA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3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Volunteers were recruited via the press and community centres.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Vienna Longitudinal Study on Dementia </w:t>
            </w:r>
            <w:r>
              <w:fldChar w:fldCharType="begin"/>
            </w:r>
            <w:r>
              <w:rPr/>
              <w:instrText xml:space="preserve"> ADDIN EN.CITE &lt;EndNote&gt;&lt;Cite&gt;&lt;Author&gt;Fischer&lt;/Author&gt;&lt;Year&gt;1991&lt;/Year&gt;&lt;RecNum&gt;592&lt;/RecNum&gt;&lt;MDL&gt;&lt;REFERENCE_TYPE&gt;0&lt;/REFERENCE_TYPE&gt;&lt;AUTHORS&gt;&lt;AUTHOR&gt;Fischer, P.&lt;/AUTHOR&gt;&lt;AUTHOR&gt;Lassmann, H.&lt;/AUTHOR&gt;&lt;AUTHOR&gt;Jellinger, K.&lt;/AUTHOR&gt;&lt;AUTHOR&gt;Simanyi, M.&lt;/AUTHOR&gt;&lt;AUTHOR&gt;Bancher, C.&lt;/AUTHOR&gt;&lt;AUTHOR&gt;Travniczek-Marterer, A.&lt;/AUTHOR&gt;&lt;AUTHOR&gt;Gatterer, G.&lt;/AUTHOR&gt;&lt;AUTHOR&gt;Danielczyk, W.&lt;/AUTHOR&gt;&lt;/AUTHORS&gt;&lt;YEAR&gt;1991&lt;/YEAR&gt;&lt;TITLE&gt;[Alzheimer dementia. A clinical long-term study with quantitative neuropathology]&lt;/TITLE&gt;&lt;SECONDARY_TITLE&gt;Wien Med Wochenschr&lt;/SECONDARY_TITLE&gt;&lt;VOLUME&gt;141&lt;/VOLUME&gt;&lt;NUMBER&gt;20&lt;/NUMBER&gt;&lt;PAGES&gt;455-62&lt;/PAGES&gt;&lt;ACCESSION_NUMBER&gt;1763513&lt;/ACCESSION_NUMBER&gt;&lt;KEYWORDS&gt;&lt;KEYWORD&gt;Aged&lt;/KEYWORD&gt;&lt;KEYWORD&gt;Alzheimer Disease/classification/pathology/*psychology&lt;/KEYWORD&gt;&lt;KEYWORD&gt;Brain/pathology&lt;/KEYWORD&gt;&lt;KEYWORD&gt;*Cognition&lt;/KEYWORD&gt;&lt;KEYWORD&gt;English Abstract&lt;/KEYWORD&gt;&lt;KEYWORD&gt;Female&lt;/KEYWORD&gt;&lt;KEYWORD&gt;Human&lt;/KEYWORD&gt;&lt;KEYWORD&gt;Longitudinal Studies&lt;/KEYWORD&gt;&lt;KEYWORD&gt;Male&lt;/KEYWORD&gt;&lt;KEYWORD&gt;Mental Status Schedule&lt;/KEYWORD&gt;&lt;KEYWORD&gt;Middle Aged&lt;/KEYWORD&gt;&lt;KEYWORD&gt;Neurofibrillary Tangles/ultrastructure&lt;/KEYWORD&gt;&lt;KEYWORD&gt;Prospective Studies&lt;/KEYWORD&gt;&lt;KEYWORD&gt;Support, Non-U.S. Gov&amp;apos;t&lt;/KEYWORD&gt;&lt;/KEYWORDS&gt;&lt;URL&gt;http://www.ncbi.nlm.nih.gov/entrez/query.fcgi?cmd=Retrieve&amp;amp;db=PubMed&amp;amp;dopt=Citation&amp;amp;list_uids=1763513&lt;/URL&gt;&lt;AUTHOR_ADDRESS&gt;Psychiatrischen Klinik, Universitat Wien.&lt;/AUTHOR_ADDRESS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espondents were solely recruited from two major geriatric centres in Austria rather than from the general population.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University of Washington Alzheimer’s Disease Patient Registry (ADPR) </w:t>
            </w:r>
            <w:r>
              <w:fldChar w:fldCharType="begin"/>
            </w:r>
            <w:r>
              <w:rPr/>
              <w:instrText xml:space="preserve"> ADDIN EN.CITE &lt;EndNote&gt;&lt;Cite&gt;&lt;Author&gt;Larson&lt;/Author&gt;&lt;Year&gt;1990&lt;/Year&gt;&lt;RecNum&gt;190&lt;/RecNum&gt;&lt;MDL&gt;&lt;REFERENCE_TYPE&gt;0&lt;/REFERENCE_TYPE&gt;&lt;ACCESSION_NUMBER&gt;2094380&lt;/ACCESSION_NUMBER&gt;&lt;VOLUME&gt;2&lt;/VOLUME&gt;&lt;NUMBER&gt;4&lt;/NUMBER&gt;&lt;YEAR&gt;1990&lt;/YEAR&gt;&lt;DATE&gt;Dec&lt;/DATE&gt;&lt;TITLE&gt;University of Washington Alzheimer&amp;apos;s Disease Patient Registry (ADPR): 1987-1988&lt;/TITLE&gt;&lt;PAGES&gt;404-8&lt;/PAGES&gt;&lt;AUTHOR_ADDRESS&gt;University of Washington Medical Center, Seattle 98195.&lt;/AUTHOR_ADDRESS&gt;&lt;AUTHORS&gt;&lt;AUTHOR&gt;Larson, E. B.&lt;/AUTHOR&gt;&lt;AUTHOR&gt;Kukull, W. A.&lt;/AUTHOR&gt;&lt;AUTHOR&gt;Teri, L.&lt;/AUTHOR&gt;&lt;AUTHOR&gt;McCormick, W.&lt;/AUTHOR&gt;&lt;AUTHOR&gt;Pfanschmidt, M.&lt;/AUTHOR&gt;&lt;AUTHOR&gt;van Belle, G.&lt;/AUTHOR&gt;&lt;AUTHOR&gt;Sumi, M.&lt;/AUTHOR&gt;&lt;/AUTHORS&gt;&lt;SECONDARY_TITLE&gt;Aging (Milano)&lt;/SECONDARY_TITLE&gt;&lt;KEYWORDS&gt;&lt;KEYWORD&gt;*Alzheimer Disease/diagnosis&lt;/KEYWORD&gt;&lt;KEYWORD&gt;Demography&lt;/KEYWORD&gt;&lt;KEYWORD&gt;Human&lt;/KEYWORD&gt;&lt;KEYWORD&gt;Mental Status Schedule&lt;/KEYWORD&gt;&lt;KEYWORD&gt;Middle Aged&lt;/KEYWORD&gt;&lt;KEYWORD&gt;*Registries&lt;/KEYWORD&gt;&lt;KEYWORD&gt;Support, U.S. Gov&amp;apos;t, P.H.S.&lt;/KEYWORD&gt;&lt;KEYWORD&gt;*Universities&lt;/KEYWORD&gt;&lt;KEYWORD&gt;Washington&lt;/KEYWORD&gt;&lt;/KEYWORDS&gt;&lt;URL&gt;http://www.ncbi.nlm.nih.gov/entrez/query.fcgi?cmd=Retrieve&amp;amp;db=PubMed&amp;amp;dopt=Citation&amp;amp;list_uids=2094380&lt;/URL&gt;&lt;/MDL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5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ADPR solely evaluates persons with dementia who came to medical attention through an on-going surveillance system. There was no screening of the population.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1-06T13:38:00Z</dcterms:created>
  <dc:creator>davidh</dc:creator>
  <dc:description/>
  <dc:language>en-US</dc:language>
  <cp:lastModifiedBy>davidh</cp:lastModifiedBy>
  <dcterms:modified xsi:type="dcterms:W3CDTF">2006-01-09T10:49:00Z</dcterms:modified>
  <cp:revision>5</cp:revision>
  <dc:subject/>
  <dc:title>Table 3</dc:title>
</cp:coreProperties>
</file>